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E40" w:rsidRPr="00396865" w:rsidRDefault="00222E40" w:rsidP="00222E40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bookmarkStart w:id="0" w:name="_GoBack"/>
      <w:r w:rsidRPr="00396865">
        <w:rPr>
          <w:rFonts w:ascii="Arial" w:hAnsi="Arial" w:cs="Arial"/>
          <w:b/>
          <w:bCs/>
          <w:color w:val="000000" w:themeColor="text1"/>
        </w:rPr>
        <w:t>Supplementary data</w:t>
      </w:r>
      <w:bookmarkEnd w:id="0"/>
    </w:p>
    <w:p w:rsidR="00222E40" w:rsidRPr="00F21728" w:rsidRDefault="00222E40" w:rsidP="00222E40">
      <w:pPr>
        <w:spacing w:line="480" w:lineRule="auto"/>
        <w:rPr>
          <w:rFonts w:ascii="Arial" w:hAnsi="Arial" w:cs="Arial"/>
          <w:b/>
          <w:bCs/>
        </w:rPr>
      </w:pPr>
      <w:r w:rsidRPr="00F21728">
        <w:rPr>
          <w:rFonts w:ascii="Arial" w:hAnsi="Arial" w:cs="Arial"/>
          <w:b/>
          <w:bCs/>
          <w:color w:val="000000"/>
        </w:rPr>
        <w:t xml:space="preserve">Table </w:t>
      </w:r>
      <w:r>
        <w:rPr>
          <w:rFonts w:ascii="Arial" w:hAnsi="Arial" w:cs="Arial"/>
          <w:b/>
          <w:bCs/>
          <w:color w:val="000000"/>
        </w:rPr>
        <w:t>1</w:t>
      </w:r>
      <w:r w:rsidRPr="00F21728">
        <w:rPr>
          <w:rFonts w:ascii="Arial" w:hAnsi="Arial" w:cs="Arial"/>
          <w:b/>
          <w:bCs/>
          <w:color w:val="000000"/>
        </w:rPr>
        <w:t>: Procedural and follow-up data</w:t>
      </w:r>
    </w:p>
    <w:tbl>
      <w:tblPr>
        <w:tblStyle w:val="TableGrid"/>
        <w:tblpPr w:leftFromText="141" w:rightFromText="141" w:vertAnchor="text" w:tblpY="1"/>
        <w:tblOverlap w:val="never"/>
        <w:tblW w:w="6799" w:type="dxa"/>
        <w:tblLook w:val="04A0" w:firstRow="1" w:lastRow="0" w:firstColumn="1" w:lastColumn="0" w:noHBand="0" w:noVBand="1"/>
      </w:tblPr>
      <w:tblGrid>
        <w:gridCol w:w="4957"/>
        <w:gridCol w:w="1842"/>
      </w:tblGrid>
      <w:tr w:rsidR="00222E40" w:rsidRPr="00F21728" w:rsidTr="00223117">
        <w:trPr>
          <w:trHeight w:val="340"/>
        </w:trPr>
        <w:tc>
          <w:tcPr>
            <w:tcW w:w="4957" w:type="dxa"/>
            <w:noWrap/>
          </w:tcPr>
          <w:p w:rsidR="00222E40" w:rsidRPr="00F21728" w:rsidRDefault="00222E40" w:rsidP="00223117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F21728">
              <w:rPr>
                <w:rFonts w:ascii="Arial" w:hAnsi="Arial" w:cs="Arial"/>
                <w:b/>
                <w:bCs/>
                <w:color w:val="000000"/>
              </w:rPr>
              <w:t>Procedural data</w:t>
            </w:r>
          </w:p>
        </w:tc>
        <w:tc>
          <w:tcPr>
            <w:tcW w:w="1842" w:type="dxa"/>
            <w:noWrap/>
          </w:tcPr>
          <w:p w:rsidR="00222E40" w:rsidRPr="00F21728" w:rsidRDefault="00222E40" w:rsidP="00223117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F21728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22E40" w:rsidRPr="00F21728" w:rsidTr="00223117">
        <w:trPr>
          <w:trHeight w:val="340"/>
        </w:trPr>
        <w:tc>
          <w:tcPr>
            <w:tcW w:w="4957" w:type="dxa"/>
            <w:noWrap/>
          </w:tcPr>
          <w:p w:rsidR="00222E40" w:rsidRPr="00F21728" w:rsidRDefault="00222E40" w:rsidP="00223117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F21728">
              <w:rPr>
                <w:rFonts w:ascii="Arial" w:hAnsi="Arial" w:cs="Arial"/>
                <w:color w:val="000000"/>
                <w:lang w:val="en-US"/>
              </w:rPr>
              <w:t>Procedure duration [min], median (IQR)</w:t>
            </w:r>
          </w:p>
        </w:tc>
        <w:tc>
          <w:tcPr>
            <w:tcW w:w="1842" w:type="dxa"/>
            <w:noWrap/>
          </w:tcPr>
          <w:p w:rsidR="00222E40" w:rsidRPr="00F21728" w:rsidRDefault="00222E40" w:rsidP="00223117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F21728">
              <w:rPr>
                <w:rFonts w:ascii="Arial" w:hAnsi="Arial" w:cs="Arial"/>
                <w:color w:val="000000"/>
              </w:rPr>
              <w:t>152 (76)</w:t>
            </w:r>
          </w:p>
        </w:tc>
      </w:tr>
      <w:tr w:rsidR="00222E40" w:rsidRPr="00F21728" w:rsidTr="00223117">
        <w:trPr>
          <w:trHeight w:val="340"/>
        </w:trPr>
        <w:tc>
          <w:tcPr>
            <w:tcW w:w="4957" w:type="dxa"/>
            <w:noWrap/>
          </w:tcPr>
          <w:p w:rsidR="00222E40" w:rsidRPr="00F21728" w:rsidRDefault="00222E40" w:rsidP="00223117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F21728">
              <w:rPr>
                <w:rFonts w:ascii="Arial" w:hAnsi="Arial" w:cs="Arial"/>
                <w:color w:val="000000"/>
                <w:lang w:val="en-US"/>
              </w:rPr>
              <w:t>Fluoroscopy time [min], median (IQR)</w:t>
            </w:r>
          </w:p>
        </w:tc>
        <w:tc>
          <w:tcPr>
            <w:tcW w:w="1842" w:type="dxa"/>
            <w:noWrap/>
          </w:tcPr>
          <w:p w:rsidR="00222E40" w:rsidRPr="00F21728" w:rsidRDefault="00222E40" w:rsidP="00223117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F21728">
              <w:rPr>
                <w:rFonts w:ascii="Arial" w:hAnsi="Arial" w:cs="Arial"/>
                <w:color w:val="000000"/>
              </w:rPr>
              <w:t>25 (32)</w:t>
            </w:r>
          </w:p>
        </w:tc>
      </w:tr>
      <w:tr w:rsidR="00222E40" w:rsidRPr="00F21728" w:rsidTr="00223117">
        <w:trPr>
          <w:trHeight w:val="340"/>
        </w:trPr>
        <w:tc>
          <w:tcPr>
            <w:tcW w:w="4957" w:type="dxa"/>
            <w:noWrap/>
          </w:tcPr>
          <w:p w:rsidR="00222E40" w:rsidRPr="00F21728" w:rsidRDefault="00222E40" w:rsidP="00223117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F21728">
              <w:rPr>
                <w:rFonts w:ascii="Arial" w:hAnsi="Arial" w:cs="Arial"/>
                <w:color w:val="000000"/>
                <w:lang w:val="en-US"/>
              </w:rPr>
              <w:t>Area dose product [</w:t>
            </w:r>
            <w:proofErr w:type="spellStart"/>
            <w:r w:rsidRPr="00F21728">
              <w:rPr>
                <w:rFonts w:ascii="Arial" w:hAnsi="Arial" w:cs="Arial"/>
                <w:color w:val="000000"/>
                <w:lang w:val="en-US"/>
              </w:rPr>
              <w:t>cGy</w:t>
            </w:r>
            <w:proofErr w:type="spellEnd"/>
            <w:r w:rsidRPr="00F21728">
              <w:rPr>
                <w:rFonts w:ascii="Arial" w:hAnsi="Arial" w:cs="Arial"/>
                <w:color w:val="000000"/>
                <w:lang w:val="en-US"/>
              </w:rPr>
              <w:t>*cm</w:t>
            </w:r>
            <w:r w:rsidRPr="00F21728">
              <w:rPr>
                <w:rFonts w:ascii="Arial" w:hAnsi="Arial" w:cs="Arial"/>
                <w:color w:val="000000"/>
                <w:vertAlign w:val="superscript"/>
                <w:lang w:val="en-US"/>
              </w:rPr>
              <w:t>2</w:t>
            </w:r>
            <w:r w:rsidRPr="00F21728">
              <w:rPr>
                <w:rFonts w:ascii="Arial" w:hAnsi="Arial" w:cs="Arial"/>
                <w:color w:val="000000"/>
                <w:lang w:val="en-US"/>
              </w:rPr>
              <w:t>], median (IQR)</w:t>
            </w:r>
          </w:p>
        </w:tc>
        <w:tc>
          <w:tcPr>
            <w:tcW w:w="1842" w:type="dxa"/>
            <w:noWrap/>
          </w:tcPr>
          <w:p w:rsidR="00222E40" w:rsidRPr="00F21728" w:rsidRDefault="00222E40" w:rsidP="00223117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F21728">
              <w:rPr>
                <w:rFonts w:ascii="Arial" w:hAnsi="Arial" w:cs="Arial"/>
                <w:color w:val="000000"/>
              </w:rPr>
              <w:t>1200 (3249)</w:t>
            </w:r>
          </w:p>
        </w:tc>
      </w:tr>
      <w:tr w:rsidR="00222E40" w:rsidRPr="00F21728" w:rsidTr="00223117">
        <w:trPr>
          <w:trHeight w:val="340"/>
        </w:trPr>
        <w:tc>
          <w:tcPr>
            <w:tcW w:w="4957" w:type="dxa"/>
            <w:noWrap/>
          </w:tcPr>
          <w:p w:rsidR="00222E40" w:rsidRPr="00F21728" w:rsidRDefault="00222E40" w:rsidP="00223117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F21728">
              <w:rPr>
                <w:rFonts w:ascii="Arial" w:hAnsi="Arial" w:cs="Arial"/>
                <w:b/>
                <w:bCs/>
                <w:color w:val="000000"/>
              </w:rPr>
              <w:t>LV-lead measurements</w:t>
            </w:r>
          </w:p>
        </w:tc>
        <w:tc>
          <w:tcPr>
            <w:tcW w:w="1842" w:type="dxa"/>
            <w:noWrap/>
          </w:tcPr>
          <w:p w:rsidR="00222E40" w:rsidRPr="00F21728" w:rsidRDefault="00222E40" w:rsidP="00223117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F21728">
              <w:rPr>
                <w:rFonts w:ascii="Arial" w:hAnsi="Arial" w:cs="Arial"/>
                <w:color w:val="000000"/>
              </w:rPr>
              <w:t> </w:t>
            </w:r>
            <w:r w:rsidRPr="00F21728">
              <w:rPr>
                <w:rFonts w:ascii="Arial" w:hAnsi="Arial" w:cs="Arial"/>
                <w:color w:val="000000"/>
              </w:rPr>
              <w:tab/>
            </w:r>
          </w:p>
        </w:tc>
      </w:tr>
      <w:tr w:rsidR="00222E40" w:rsidRPr="00F21728" w:rsidTr="00223117">
        <w:trPr>
          <w:trHeight w:val="340"/>
        </w:trPr>
        <w:tc>
          <w:tcPr>
            <w:tcW w:w="4957" w:type="dxa"/>
            <w:noWrap/>
          </w:tcPr>
          <w:p w:rsidR="00222E40" w:rsidRPr="00F21728" w:rsidRDefault="00222E40" w:rsidP="00223117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F21728">
              <w:rPr>
                <w:rFonts w:ascii="Arial" w:hAnsi="Arial" w:cs="Arial"/>
                <w:color w:val="000000"/>
                <w:lang w:val="en-US"/>
              </w:rPr>
              <w:t>LV sensing, mV, median (IQR)</w:t>
            </w:r>
            <w:r w:rsidRPr="00357968">
              <w:rPr>
                <w:rFonts w:ascii="Arial" w:hAnsi="Arial" w:cs="Arial"/>
                <w:color w:val="000000"/>
                <w:lang w:val="en-US"/>
              </w:rPr>
              <w:t>*</w:t>
            </w:r>
          </w:p>
        </w:tc>
        <w:tc>
          <w:tcPr>
            <w:tcW w:w="1842" w:type="dxa"/>
            <w:noWrap/>
          </w:tcPr>
          <w:p w:rsidR="00222E40" w:rsidRPr="00F21728" w:rsidRDefault="00222E40" w:rsidP="00223117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F21728">
              <w:rPr>
                <w:rFonts w:ascii="Arial" w:hAnsi="Arial" w:cs="Arial"/>
                <w:color w:val="000000"/>
              </w:rPr>
              <w:t>18 (10)</w:t>
            </w:r>
          </w:p>
        </w:tc>
      </w:tr>
      <w:tr w:rsidR="00222E40" w:rsidRPr="00F21728" w:rsidTr="00223117">
        <w:trPr>
          <w:trHeight w:val="340"/>
        </w:trPr>
        <w:tc>
          <w:tcPr>
            <w:tcW w:w="4957" w:type="dxa"/>
            <w:noWrap/>
          </w:tcPr>
          <w:p w:rsidR="00222E40" w:rsidRPr="00F21728" w:rsidRDefault="00222E40" w:rsidP="00223117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F21728">
              <w:rPr>
                <w:rFonts w:ascii="Arial" w:hAnsi="Arial" w:cs="Arial"/>
                <w:color w:val="000000"/>
                <w:lang w:val="en-US"/>
              </w:rPr>
              <w:t>LV threshold, V, median (IQR)</w:t>
            </w:r>
            <w:r w:rsidRPr="00357968">
              <w:rPr>
                <w:rFonts w:ascii="Arial" w:hAnsi="Arial" w:cs="Arial"/>
                <w:color w:val="000000"/>
                <w:lang w:val="en-US"/>
              </w:rPr>
              <w:t>*</w:t>
            </w:r>
          </w:p>
        </w:tc>
        <w:tc>
          <w:tcPr>
            <w:tcW w:w="1842" w:type="dxa"/>
            <w:noWrap/>
          </w:tcPr>
          <w:p w:rsidR="00222E40" w:rsidRPr="00F21728" w:rsidRDefault="00222E40" w:rsidP="00223117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F21728">
              <w:rPr>
                <w:rFonts w:ascii="Arial" w:hAnsi="Arial" w:cs="Arial"/>
                <w:color w:val="000000"/>
              </w:rPr>
              <w:t>1.1 (1.1)</w:t>
            </w:r>
          </w:p>
        </w:tc>
      </w:tr>
      <w:tr w:rsidR="00222E40" w:rsidRPr="00F21728" w:rsidTr="00223117">
        <w:trPr>
          <w:trHeight w:val="340"/>
        </w:trPr>
        <w:tc>
          <w:tcPr>
            <w:tcW w:w="4957" w:type="dxa"/>
            <w:noWrap/>
            <w:hideMark/>
          </w:tcPr>
          <w:p w:rsidR="00222E40" w:rsidRPr="00F21728" w:rsidRDefault="00222E40" w:rsidP="00223117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F21728">
              <w:rPr>
                <w:rFonts w:ascii="Arial" w:hAnsi="Arial" w:cs="Arial"/>
                <w:b/>
                <w:bCs/>
                <w:color w:val="000000"/>
              </w:rPr>
              <w:t>Follow-up data</w:t>
            </w:r>
          </w:p>
        </w:tc>
        <w:tc>
          <w:tcPr>
            <w:tcW w:w="1842" w:type="dxa"/>
            <w:noWrap/>
            <w:hideMark/>
          </w:tcPr>
          <w:p w:rsidR="00222E40" w:rsidRPr="00F21728" w:rsidRDefault="00222E40" w:rsidP="00223117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F21728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22E40" w:rsidRPr="00F21728" w:rsidTr="00223117">
        <w:trPr>
          <w:trHeight w:val="340"/>
        </w:trPr>
        <w:tc>
          <w:tcPr>
            <w:tcW w:w="4957" w:type="dxa"/>
            <w:noWrap/>
            <w:hideMark/>
          </w:tcPr>
          <w:p w:rsidR="00222E40" w:rsidRPr="00F21728" w:rsidRDefault="00222E40" w:rsidP="00223117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F21728">
              <w:rPr>
                <w:rFonts w:ascii="Arial" w:hAnsi="Arial" w:cs="Arial"/>
                <w:color w:val="000000"/>
                <w:lang w:val="en-US"/>
              </w:rPr>
              <w:t>Baseline QRS-duration [</w:t>
            </w:r>
            <w:proofErr w:type="spellStart"/>
            <w:r w:rsidRPr="00F21728">
              <w:rPr>
                <w:rFonts w:ascii="Arial" w:hAnsi="Arial" w:cs="Arial"/>
                <w:color w:val="000000"/>
                <w:lang w:val="en-US"/>
              </w:rPr>
              <w:t>ms</w:t>
            </w:r>
            <w:proofErr w:type="spellEnd"/>
            <w:r w:rsidRPr="00F21728">
              <w:rPr>
                <w:rFonts w:ascii="Arial" w:hAnsi="Arial" w:cs="Arial"/>
                <w:color w:val="000000"/>
                <w:lang w:val="en-US"/>
              </w:rPr>
              <w:t>], median (IQR)*</w:t>
            </w:r>
          </w:p>
        </w:tc>
        <w:tc>
          <w:tcPr>
            <w:tcW w:w="1842" w:type="dxa"/>
            <w:noWrap/>
            <w:hideMark/>
          </w:tcPr>
          <w:p w:rsidR="00222E40" w:rsidRPr="00F21728" w:rsidRDefault="00222E40" w:rsidP="00223117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F21728">
              <w:rPr>
                <w:rFonts w:ascii="Arial" w:hAnsi="Arial" w:cs="Arial"/>
                <w:color w:val="000000"/>
              </w:rPr>
              <w:t>150 (5)</w:t>
            </w:r>
          </w:p>
        </w:tc>
      </w:tr>
      <w:tr w:rsidR="00222E40" w:rsidRPr="00F21728" w:rsidTr="00223117">
        <w:trPr>
          <w:trHeight w:val="340"/>
        </w:trPr>
        <w:tc>
          <w:tcPr>
            <w:tcW w:w="4957" w:type="dxa"/>
            <w:noWrap/>
            <w:hideMark/>
          </w:tcPr>
          <w:p w:rsidR="00222E40" w:rsidRPr="00F21728" w:rsidRDefault="00222E40" w:rsidP="00223117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F21728">
              <w:rPr>
                <w:rFonts w:ascii="Arial" w:hAnsi="Arial" w:cs="Arial"/>
                <w:color w:val="000000"/>
                <w:lang w:val="en-US"/>
              </w:rPr>
              <w:t>QRS- duration after CRT [</w:t>
            </w:r>
            <w:proofErr w:type="spellStart"/>
            <w:r w:rsidRPr="00F21728">
              <w:rPr>
                <w:rFonts w:ascii="Arial" w:hAnsi="Arial" w:cs="Arial"/>
                <w:color w:val="000000"/>
                <w:lang w:val="en-US"/>
              </w:rPr>
              <w:t>ms</w:t>
            </w:r>
            <w:proofErr w:type="spellEnd"/>
            <w:r w:rsidRPr="00F21728">
              <w:rPr>
                <w:rFonts w:ascii="Arial" w:hAnsi="Arial" w:cs="Arial"/>
                <w:color w:val="000000"/>
                <w:lang w:val="en-US"/>
              </w:rPr>
              <w:t>], median (IQR)*</w:t>
            </w:r>
          </w:p>
        </w:tc>
        <w:tc>
          <w:tcPr>
            <w:tcW w:w="1842" w:type="dxa"/>
            <w:noWrap/>
            <w:hideMark/>
          </w:tcPr>
          <w:p w:rsidR="00222E40" w:rsidRPr="00F21728" w:rsidRDefault="00222E40" w:rsidP="00223117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F21728">
              <w:rPr>
                <w:rFonts w:ascii="Arial" w:hAnsi="Arial" w:cs="Arial"/>
                <w:color w:val="000000"/>
              </w:rPr>
              <w:t>130 (26)</w:t>
            </w:r>
          </w:p>
        </w:tc>
      </w:tr>
      <w:tr w:rsidR="00222E40" w:rsidRPr="00F21728" w:rsidTr="00223117">
        <w:trPr>
          <w:trHeight w:val="340"/>
        </w:trPr>
        <w:tc>
          <w:tcPr>
            <w:tcW w:w="4957" w:type="dxa"/>
            <w:noWrap/>
            <w:hideMark/>
          </w:tcPr>
          <w:p w:rsidR="00222E40" w:rsidRPr="00F21728" w:rsidRDefault="00222E40" w:rsidP="00223117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F21728">
              <w:rPr>
                <w:rFonts w:ascii="Arial" w:hAnsi="Arial" w:cs="Arial"/>
                <w:color w:val="000000"/>
              </w:rPr>
              <w:t>Complications, n (%)</w:t>
            </w:r>
            <w:r w:rsidRPr="00F21728"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1842" w:type="dxa"/>
            <w:noWrap/>
            <w:hideMark/>
          </w:tcPr>
          <w:p w:rsidR="00222E40" w:rsidRPr="00F21728" w:rsidRDefault="00222E40" w:rsidP="00223117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F21728">
              <w:rPr>
                <w:rFonts w:ascii="Arial" w:hAnsi="Arial" w:cs="Arial"/>
                <w:color w:val="000000"/>
              </w:rPr>
              <w:t>1 (16)</w:t>
            </w:r>
          </w:p>
        </w:tc>
      </w:tr>
      <w:tr w:rsidR="00222E40" w:rsidRPr="00F21728" w:rsidTr="00223117">
        <w:trPr>
          <w:trHeight w:val="340"/>
        </w:trPr>
        <w:tc>
          <w:tcPr>
            <w:tcW w:w="4957" w:type="dxa"/>
            <w:noWrap/>
            <w:hideMark/>
          </w:tcPr>
          <w:p w:rsidR="00222E40" w:rsidRPr="00F21728" w:rsidRDefault="00222E40" w:rsidP="00223117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F21728">
              <w:rPr>
                <w:rFonts w:ascii="Arial" w:hAnsi="Arial" w:cs="Arial"/>
                <w:color w:val="000000"/>
              </w:rPr>
              <w:t>LVEF baseline [%], median (IQR)*</w:t>
            </w:r>
          </w:p>
        </w:tc>
        <w:tc>
          <w:tcPr>
            <w:tcW w:w="1842" w:type="dxa"/>
            <w:noWrap/>
            <w:hideMark/>
          </w:tcPr>
          <w:p w:rsidR="00222E40" w:rsidRPr="00F21728" w:rsidRDefault="00222E40" w:rsidP="00223117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F21728">
              <w:rPr>
                <w:rFonts w:ascii="Arial" w:hAnsi="Arial" w:cs="Arial"/>
                <w:color w:val="000000"/>
              </w:rPr>
              <w:t>30 (25)</w:t>
            </w:r>
          </w:p>
        </w:tc>
      </w:tr>
      <w:tr w:rsidR="00222E40" w:rsidRPr="00F21728" w:rsidTr="00223117">
        <w:trPr>
          <w:trHeight w:val="320"/>
        </w:trPr>
        <w:tc>
          <w:tcPr>
            <w:tcW w:w="4957" w:type="dxa"/>
            <w:noWrap/>
            <w:hideMark/>
          </w:tcPr>
          <w:p w:rsidR="00222E40" w:rsidRPr="00F21728" w:rsidRDefault="00222E40" w:rsidP="00223117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F21728">
              <w:rPr>
                <w:rFonts w:ascii="Arial" w:hAnsi="Arial" w:cs="Arial"/>
                <w:color w:val="000000"/>
                <w:lang w:val="en-US"/>
              </w:rPr>
              <w:t>LVEF follow-up [%], median (IQR)*</w:t>
            </w:r>
          </w:p>
        </w:tc>
        <w:tc>
          <w:tcPr>
            <w:tcW w:w="1842" w:type="dxa"/>
            <w:noWrap/>
            <w:hideMark/>
          </w:tcPr>
          <w:p w:rsidR="00222E40" w:rsidRPr="00F21728" w:rsidRDefault="00222E40" w:rsidP="00223117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F21728">
              <w:rPr>
                <w:rFonts w:ascii="Arial" w:hAnsi="Arial" w:cs="Arial"/>
                <w:color w:val="000000"/>
              </w:rPr>
              <w:t>43 (21)</w:t>
            </w:r>
          </w:p>
        </w:tc>
      </w:tr>
    </w:tbl>
    <w:p w:rsidR="00222E40" w:rsidRPr="00F21728" w:rsidRDefault="00222E40" w:rsidP="00222E40">
      <w:pPr>
        <w:spacing w:line="480" w:lineRule="auto"/>
        <w:rPr>
          <w:rFonts w:ascii="Arial" w:hAnsi="Arial" w:cs="Arial"/>
        </w:rPr>
      </w:pPr>
      <w:r w:rsidRPr="00F21728">
        <w:rPr>
          <w:rFonts w:ascii="Arial" w:hAnsi="Arial" w:cs="Arial"/>
        </w:rPr>
        <w:br w:type="textWrapping" w:clear="all"/>
      </w:r>
    </w:p>
    <w:p w:rsidR="00222E40" w:rsidRPr="00F21728" w:rsidRDefault="00222E40" w:rsidP="00222E40">
      <w:pPr>
        <w:spacing w:line="480" w:lineRule="auto"/>
        <w:rPr>
          <w:rFonts w:ascii="Arial" w:hAnsi="Arial" w:cs="Arial"/>
        </w:rPr>
      </w:pPr>
      <w:r w:rsidRPr="00F21728">
        <w:rPr>
          <w:rFonts w:ascii="Arial" w:hAnsi="Arial" w:cs="Arial"/>
        </w:rPr>
        <w:t>Number of patients n = 6 (follow- up n = 5), data are presented as median and interquartile range (IQR).</w:t>
      </w:r>
    </w:p>
    <w:p w:rsidR="00222E40" w:rsidRPr="00F21728" w:rsidRDefault="00222E40" w:rsidP="00222E40">
      <w:pPr>
        <w:spacing w:line="480" w:lineRule="auto"/>
        <w:rPr>
          <w:rFonts w:ascii="Arial" w:hAnsi="Arial" w:cs="Arial"/>
        </w:rPr>
      </w:pPr>
      <w:r w:rsidRPr="00F21728">
        <w:rPr>
          <w:rFonts w:ascii="Arial" w:hAnsi="Arial" w:cs="Arial"/>
        </w:rPr>
        <w:t>* Only including patients who received a resynchronization system.</w:t>
      </w:r>
    </w:p>
    <w:p w:rsidR="00222E40" w:rsidRPr="00357968" w:rsidRDefault="00222E40" w:rsidP="00222E40"/>
    <w:p w:rsidR="00134E87" w:rsidRDefault="00134E87"/>
    <w:sectPr w:rsidR="00134E87" w:rsidSect="00D912BF"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(Textkörper)">
    <w:altName w:val="Arial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E40"/>
    <w:rsid w:val="000022CB"/>
    <w:rsid w:val="000105DB"/>
    <w:rsid w:val="00014C2A"/>
    <w:rsid w:val="0001560A"/>
    <w:rsid w:val="00025EB0"/>
    <w:rsid w:val="00027E1A"/>
    <w:rsid w:val="000319F8"/>
    <w:rsid w:val="0003201B"/>
    <w:rsid w:val="000321B2"/>
    <w:rsid w:val="000323BC"/>
    <w:rsid w:val="000331B4"/>
    <w:rsid w:val="000336F5"/>
    <w:rsid w:val="0004153B"/>
    <w:rsid w:val="0004309A"/>
    <w:rsid w:val="0004417A"/>
    <w:rsid w:val="00052CF7"/>
    <w:rsid w:val="00054F52"/>
    <w:rsid w:val="00062C39"/>
    <w:rsid w:val="00064444"/>
    <w:rsid w:val="0007569A"/>
    <w:rsid w:val="0007743D"/>
    <w:rsid w:val="0008458D"/>
    <w:rsid w:val="000909CD"/>
    <w:rsid w:val="000A12B4"/>
    <w:rsid w:val="000A41CC"/>
    <w:rsid w:val="000A75C8"/>
    <w:rsid w:val="000B013E"/>
    <w:rsid w:val="000B0E57"/>
    <w:rsid w:val="000B15D7"/>
    <w:rsid w:val="000B53B8"/>
    <w:rsid w:val="000B797A"/>
    <w:rsid w:val="000C0BE8"/>
    <w:rsid w:val="000C574A"/>
    <w:rsid w:val="000C622F"/>
    <w:rsid w:val="000C64F3"/>
    <w:rsid w:val="000D0936"/>
    <w:rsid w:val="000D707A"/>
    <w:rsid w:val="000E1D84"/>
    <w:rsid w:val="000E1EC9"/>
    <w:rsid w:val="000E798A"/>
    <w:rsid w:val="000F2676"/>
    <w:rsid w:val="000F5522"/>
    <w:rsid w:val="001057A0"/>
    <w:rsid w:val="001060DF"/>
    <w:rsid w:val="001113CE"/>
    <w:rsid w:val="00111D34"/>
    <w:rsid w:val="001122D9"/>
    <w:rsid w:val="00112303"/>
    <w:rsid w:val="00113AD6"/>
    <w:rsid w:val="001151D6"/>
    <w:rsid w:val="0011673D"/>
    <w:rsid w:val="00117B8E"/>
    <w:rsid w:val="00120F54"/>
    <w:rsid w:val="00123B4E"/>
    <w:rsid w:val="001253AE"/>
    <w:rsid w:val="0012675D"/>
    <w:rsid w:val="00127071"/>
    <w:rsid w:val="00127A48"/>
    <w:rsid w:val="00131947"/>
    <w:rsid w:val="00134E87"/>
    <w:rsid w:val="00140262"/>
    <w:rsid w:val="00143980"/>
    <w:rsid w:val="00144D3B"/>
    <w:rsid w:val="00147E3E"/>
    <w:rsid w:val="00150B5E"/>
    <w:rsid w:val="00156030"/>
    <w:rsid w:val="001610BD"/>
    <w:rsid w:val="00163B33"/>
    <w:rsid w:val="001645DB"/>
    <w:rsid w:val="00164F58"/>
    <w:rsid w:val="00165E76"/>
    <w:rsid w:val="00166487"/>
    <w:rsid w:val="00170453"/>
    <w:rsid w:val="00171250"/>
    <w:rsid w:val="0017443C"/>
    <w:rsid w:val="001848E4"/>
    <w:rsid w:val="00190504"/>
    <w:rsid w:val="001A00B0"/>
    <w:rsid w:val="001A678C"/>
    <w:rsid w:val="001A7FEF"/>
    <w:rsid w:val="001B3564"/>
    <w:rsid w:val="001B6C49"/>
    <w:rsid w:val="001B786A"/>
    <w:rsid w:val="001B7E06"/>
    <w:rsid w:val="001C68BD"/>
    <w:rsid w:val="001D2E79"/>
    <w:rsid w:val="001D43FE"/>
    <w:rsid w:val="001D5685"/>
    <w:rsid w:val="001E2D65"/>
    <w:rsid w:val="001E54DA"/>
    <w:rsid w:val="001E561F"/>
    <w:rsid w:val="001F207D"/>
    <w:rsid w:val="001F5CC9"/>
    <w:rsid w:val="00200AEB"/>
    <w:rsid w:val="00201C13"/>
    <w:rsid w:val="00205465"/>
    <w:rsid w:val="00211588"/>
    <w:rsid w:val="00213715"/>
    <w:rsid w:val="00222417"/>
    <w:rsid w:val="00222E40"/>
    <w:rsid w:val="00226117"/>
    <w:rsid w:val="00226FEF"/>
    <w:rsid w:val="0023754A"/>
    <w:rsid w:val="00237BB9"/>
    <w:rsid w:val="00242F39"/>
    <w:rsid w:val="00243146"/>
    <w:rsid w:val="00244BE0"/>
    <w:rsid w:val="00245097"/>
    <w:rsid w:val="002507C2"/>
    <w:rsid w:val="00250935"/>
    <w:rsid w:val="0025188F"/>
    <w:rsid w:val="00254D87"/>
    <w:rsid w:val="00260EE9"/>
    <w:rsid w:val="00261BA3"/>
    <w:rsid w:val="0026364E"/>
    <w:rsid w:val="00266C3D"/>
    <w:rsid w:val="002752F0"/>
    <w:rsid w:val="0028095B"/>
    <w:rsid w:val="002815E1"/>
    <w:rsid w:val="0029165E"/>
    <w:rsid w:val="002918D5"/>
    <w:rsid w:val="00291F04"/>
    <w:rsid w:val="002949E2"/>
    <w:rsid w:val="002973A0"/>
    <w:rsid w:val="002A04E4"/>
    <w:rsid w:val="002A1438"/>
    <w:rsid w:val="002A26DD"/>
    <w:rsid w:val="002A7F01"/>
    <w:rsid w:val="002B2A0B"/>
    <w:rsid w:val="002B31CC"/>
    <w:rsid w:val="002B338C"/>
    <w:rsid w:val="002C1E8F"/>
    <w:rsid w:val="002C45CE"/>
    <w:rsid w:val="002C7740"/>
    <w:rsid w:val="002D12C0"/>
    <w:rsid w:val="002D5310"/>
    <w:rsid w:val="002E45AD"/>
    <w:rsid w:val="002E47C0"/>
    <w:rsid w:val="002E5BF2"/>
    <w:rsid w:val="002F2FF2"/>
    <w:rsid w:val="00306BD2"/>
    <w:rsid w:val="003169D9"/>
    <w:rsid w:val="003274F0"/>
    <w:rsid w:val="00330F4A"/>
    <w:rsid w:val="003365E5"/>
    <w:rsid w:val="00344D80"/>
    <w:rsid w:val="00344DF3"/>
    <w:rsid w:val="0034702B"/>
    <w:rsid w:val="00351149"/>
    <w:rsid w:val="0035198C"/>
    <w:rsid w:val="00354158"/>
    <w:rsid w:val="00357CBB"/>
    <w:rsid w:val="003615F9"/>
    <w:rsid w:val="00361B95"/>
    <w:rsid w:val="00365F0A"/>
    <w:rsid w:val="0036711F"/>
    <w:rsid w:val="00372894"/>
    <w:rsid w:val="00372918"/>
    <w:rsid w:val="003753C5"/>
    <w:rsid w:val="00382AB5"/>
    <w:rsid w:val="00382DB4"/>
    <w:rsid w:val="003A48BC"/>
    <w:rsid w:val="003A591B"/>
    <w:rsid w:val="003B502A"/>
    <w:rsid w:val="003B5BAA"/>
    <w:rsid w:val="003B63E3"/>
    <w:rsid w:val="003C2459"/>
    <w:rsid w:val="003C6473"/>
    <w:rsid w:val="003D294E"/>
    <w:rsid w:val="003D4B42"/>
    <w:rsid w:val="003D7EF3"/>
    <w:rsid w:val="003E010A"/>
    <w:rsid w:val="003E23F5"/>
    <w:rsid w:val="003E2BB4"/>
    <w:rsid w:val="003F00DF"/>
    <w:rsid w:val="003F0982"/>
    <w:rsid w:val="003F38B7"/>
    <w:rsid w:val="003F6D3B"/>
    <w:rsid w:val="00400BC4"/>
    <w:rsid w:val="00403F98"/>
    <w:rsid w:val="0040562B"/>
    <w:rsid w:val="0043190D"/>
    <w:rsid w:val="004347DF"/>
    <w:rsid w:val="004353E5"/>
    <w:rsid w:val="00442535"/>
    <w:rsid w:val="00442719"/>
    <w:rsid w:val="004436FF"/>
    <w:rsid w:val="00444F9A"/>
    <w:rsid w:val="00445D2F"/>
    <w:rsid w:val="00447161"/>
    <w:rsid w:val="004632FA"/>
    <w:rsid w:val="00467557"/>
    <w:rsid w:val="00470792"/>
    <w:rsid w:val="00473196"/>
    <w:rsid w:val="00476F71"/>
    <w:rsid w:val="004817EE"/>
    <w:rsid w:val="00482506"/>
    <w:rsid w:val="004867C1"/>
    <w:rsid w:val="00490F90"/>
    <w:rsid w:val="00491B8B"/>
    <w:rsid w:val="00492A25"/>
    <w:rsid w:val="004A170D"/>
    <w:rsid w:val="004A198A"/>
    <w:rsid w:val="004A2772"/>
    <w:rsid w:val="004A560B"/>
    <w:rsid w:val="004A5A11"/>
    <w:rsid w:val="004A7754"/>
    <w:rsid w:val="004B33BD"/>
    <w:rsid w:val="004B6B55"/>
    <w:rsid w:val="004C026C"/>
    <w:rsid w:val="004C1A95"/>
    <w:rsid w:val="004C266B"/>
    <w:rsid w:val="004C2F69"/>
    <w:rsid w:val="004C3848"/>
    <w:rsid w:val="004C4792"/>
    <w:rsid w:val="004C4ABD"/>
    <w:rsid w:val="004C585A"/>
    <w:rsid w:val="004C67A9"/>
    <w:rsid w:val="004C7786"/>
    <w:rsid w:val="004D273E"/>
    <w:rsid w:val="004D2A24"/>
    <w:rsid w:val="004D36EE"/>
    <w:rsid w:val="004E3503"/>
    <w:rsid w:val="004F0089"/>
    <w:rsid w:val="004F0CD8"/>
    <w:rsid w:val="004F5927"/>
    <w:rsid w:val="004F6B4B"/>
    <w:rsid w:val="00501055"/>
    <w:rsid w:val="00510F2E"/>
    <w:rsid w:val="005128FE"/>
    <w:rsid w:val="005129FF"/>
    <w:rsid w:val="00514A8F"/>
    <w:rsid w:val="00516CC7"/>
    <w:rsid w:val="0052093B"/>
    <w:rsid w:val="00520FA8"/>
    <w:rsid w:val="00521FB5"/>
    <w:rsid w:val="0054489D"/>
    <w:rsid w:val="00544CA0"/>
    <w:rsid w:val="00551F1A"/>
    <w:rsid w:val="00553D62"/>
    <w:rsid w:val="0055510D"/>
    <w:rsid w:val="00555188"/>
    <w:rsid w:val="00557451"/>
    <w:rsid w:val="00570F3D"/>
    <w:rsid w:val="00574403"/>
    <w:rsid w:val="005766D6"/>
    <w:rsid w:val="00576DBD"/>
    <w:rsid w:val="005843E7"/>
    <w:rsid w:val="00591930"/>
    <w:rsid w:val="0059332C"/>
    <w:rsid w:val="005966E6"/>
    <w:rsid w:val="005A0003"/>
    <w:rsid w:val="005A0CBD"/>
    <w:rsid w:val="005A42C4"/>
    <w:rsid w:val="005A4716"/>
    <w:rsid w:val="005C427B"/>
    <w:rsid w:val="005C5E21"/>
    <w:rsid w:val="005C6470"/>
    <w:rsid w:val="005D0FE4"/>
    <w:rsid w:val="005D16EA"/>
    <w:rsid w:val="005D355E"/>
    <w:rsid w:val="005D441F"/>
    <w:rsid w:val="005D5D73"/>
    <w:rsid w:val="005D77D6"/>
    <w:rsid w:val="005E05AE"/>
    <w:rsid w:val="005E0AB9"/>
    <w:rsid w:val="005E1313"/>
    <w:rsid w:val="005E15B3"/>
    <w:rsid w:val="005E36B0"/>
    <w:rsid w:val="005F131B"/>
    <w:rsid w:val="005F1861"/>
    <w:rsid w:val="005F32D3"/>
    <w:rsid w:val="005F447A"/>
    <w:rsid w:val="006070D1"/>
    <w:rsid w:val="00611D18"/>
    <w:rsid w:val="00613153"/>
    <w:rsid w:val="00613429"/>
    <w:rsid w:val="0062273C"/>
    <w:rsid w:val="00624D63"/>
    <w:rsid w:val="0062648B"/>
    <w:rsid w:val="00635225"/>
    <w:rsid w:val="006352BF"/>
    <w:rsid w:val="00636BBD"/>
    <w:rsid w:val="00644446"/>
    <w:rsid w:val="00650339"/>
    <w:rsid w:val="006503F7"/>
    <w:rsid w:val="00651B09"/>
    <w:rsid w:val="00651EDE"/>
    <w:rsid w:val="006545E2"/>
    <w:rsid w:val="00657A16"/>
    <w:rsid w:val="0066176F"/>
    <w:rsid w:val="00661FCB"/>
    <w:rsid w:val="006714D0"/>
    <w:rsid w:val="006725AE"/>
    <w:rsid w:val="00675D23"/>
    <w:rsid w:val="00680AA0"/>
    <w:rsid w:val="00683ACF"/>
    <w:rsid w:val="00697645"/>
    <w:rsid w:val="006A2FCB"/>
    <w:rsid w:val="006A3DAB"/>
    <w:rsid w:val="006A6AFA"/>
    <w:rsid w:val="006A71AE"/>
    <w:rsid w:val="006A7DAE"/>
    <w:rsid w:val="006B068E"/>
    <w:rsid w:val="006B1BC1"/>
    <w:rsid w:val="006B68EB"/>
    <w:rsid w:val="006C058F"/>
    <w:rsid w:val="006C074A"/>
    <w:rsid w:val="006C6727"/>
    <w:rsid w:val="006E1CCA"/>
    <w:rsid w:val="006E6A4D"/>
    <w:rsid w:val="006F4EDF"/>
    <w:rsid w:val="006F56B0"/>
    <w:rsid w:val="006F664A"/>
    <w:rsid w:val="006F748B"/>
    <w:rsid w:val="00702EB7"/>
    <w:rsid w:val="007035BF"/>
    <w:rsid w:val="00705305"/>
    <w:rsid w:val="00705E9B"/>
    <w:rsid w:val="0071336B"/>
    <w:rsid w:val="0071566E"/>
    <w:rsid w:val="00721635"/>
    <w:rsid w:val="00721962"/>
    <w:rsid w:val="00724007"/>
    <w:rsid w:val="00724206"/>
    <w:rsid w:val="007259A2"/>
    <w:rsid w:val="0072670D"/>
    <w:rsid w:val="00726C6A"/>
    <w:rsid w:val="007405E7"/>
    <w:rsid w:val="00744966"/>
    <w:rsid w:val="00751531"/>
    <w:rsid w:val="00751A59"/>
    <w:rsid w:val="0075201C"/>
    <w:rsid w:val="00752776"/>
    <w:rsid w:val="007551FE"/>
    <w:rsid w:val="007616E8"/>
    <w:rsid w:val="00761BF7"/>
    <w:rsid w:val="00765ADF"/>
    <w:rsid w:val="0076631E"/>
    <w:rsid w:val="00767714"/>
    <w:rsid w:val="00773ECF"/>
    <w:rsid w:val="00775A0D"/>
    <w:rsid w:val="00775A13"/>
    <w:rsid w:val="007802E4"/>
    <w:rsid w:val="00786BD1"/>
    <w:rsid w:val="007871F6"/>
    <w:rsid w:val="00787253"/>
    <w:rsid w:val="007908E0"/>
    <w:rsid w:val="00792494"/>
    <w:rsid w:val="0079294D"/>
    <w:rsid w:val="00796357"/>
    <w:rsid w:val="007A02E8"/>
    <w:rsid w:val="007A0B71"/>
    <w:rsid w:val="007A6E03"/>
    <w:rsid w:val="007A6E5F"/>
    <w:rsid w:val="007A7E1E"/>
    <w:rsid w:val="007B0BFC"/>
    <w:rsid w:val="007B1FF9"/>
    <w:rsid w:val="007B3406"/>
    <w:rsid w:val="007B4E14"/>
    <w:rsid w:val="007B75F1"/>
    <w:rsid w:val="007C189B"/>
    <w:rsid w:val="007C2DC2"/>
    <w:rsid w:val="007C3A02"/>
    <w:rsid w:val="007D42AC"/>
    <w:rsid w:val="007D6B2E"/>
    <w:rsid w:val="007E044E"/>
    <w:rsid w:val="007E1C98"/>
    <w:rsid w:val="007E606C"/>
    <w:rsid w:val="007F077D"/>
    <w:rsid w:val="007F4E15"/>
    <w:rsid w:val="007F57F2"/>
    <w:rsid w:val="007F6136"/>
    <w:rsid w:val="008006BE"/>
    <w:rsid w:val="008008BE"/>
    <w:rsid w:val="00801753"/>
    <w:rsid w:val="00812A30"/>
    <w:rsid w:val="00814F83"/>
    <w:rsid w:val="00815B05"/>
    <w:rsid w:val="00821D0B"/>
    <w:rsid w:val="00822A72"/>
    <w:rsid w:val="00824384"/>
    <w:rsid w:val="008349F9"/>
    <w:rsid w:val="00835140"/>
    <w:rsid w:val="008365A3"/>
    <w:rsid w:val="0084340E"/>
    <w:rsid w:val="00844C64"/>
    <w:rsid w:val="00846D04"/>
    <w:rsid w:val="00853E27"/>
    <w:rsid w:val="008543E8"/>
    <w:rsid w:val="00855A25"/>
    <w:rsid w:val="00860E3C"/>
    <w:rsid w:val="00862505"/>
    <w:rsid w:val="00862AB7"/>
    <w:rsid w:val="00870F3D"/>
    <w:rsid w:val="00874734"/>
    <w:rsid w:val="00874BA2"/>
    <w:rsid w:val="00875774"/>
    <w:rsid w:val="00875C23"/>
    <w:rsid w:val="008809F6"/>
    <w:rsid w:val="0088663B"/>
    <w:rsid w:val="00893CED"/>
    <w:rsid w:val="00895134"/>
    <w:rsid w:val="008A2F8B"/>
    <w:rsid w:val="008A5A2F"/>
    <w:rsid w:val="008B7673"/>
    <w:rsid w:val="008C1418"/>
    <w:rsid w:val="008C281D"/>
    <w:rsid w:val="008C7D3C"/>
    <w:rsid w:val="008D0D0B"/>
    <w:rsid w:val="008D1384"/>
    <w:rsid w:val="008D39B4"/>
    <w:rsid w:val="008D3D4F"/>
    <w:rsid w:val="008E0BFA"/>
    <w:rsid w:val="008F0431"/>
    <w:rsid w:val="008F2022"/>
    <w:rsid w:val="008F203F"/>
    <w:rsid w:val="008F7916"/>
    <w:rsid w:val="009004E6"/>
    <w:rsid w:val="00900921"/>
    <w:rsid w:val="009030A2"/>
    <w:rsid w:val="00910E75"/>
    <w:rsid w:val="0091352B"/>
    <w:rsid w:val="00913EB3"/>
    <w:rsid w:val="009207B9"/>
    <w:rsid w:val="00920F08"/>
    <w:rsid w:val="00921AEB"/>
    <w:rsid w:val="00922AEE"/>
    <w:rsid w:val="009305C9"/>
    <w:rsid w:val="009356F2"/>
    <w:rsid w:val="00941532"/>
    <w:rsid w:val="009429B7"/>
    <w:rsid w:val="00944C0D"/>
    <w:rsid w:val="00952973"/>
    <w:rsid w:val="00954C19"/>
    <w:rsid w:val="00956EAE"/>
    <w:rsid w:val="009613AA"/>
    <w:rsid w:val="00962CE5"/>
    <w:rsid w:val="00963A39"/>
    <w:rsid w:val="00965E9E"/>
    <w:rsid w:val="009661F9"/>
    <w:rsid w:val="00975638"/>
    <w:rsid w:val="009828D3"/>
    <w:rsid w:val="00983CF2"/>
    <w:rsid w:val="00984445"/>
    <w:rsid w:val="00996052"/>
    <w:rsid w:val="009A2BCA"/>
    <w:rsid w:val="009A380E"/>
    <w:rsid w:val="009A4492"/>
    <w:rsid w:val="009A50AE"/>
    <w:rsid w:val="009B084D"/>
    <w:rsid w:val="009B2916"/>
    <w:rsid w:val="009C0560"/>
    <w:rsid w:val="009C45F5"/>
    <w:rsid w:val="009C476D"/>
    <w:rsid w:val="009C70A5"/>
    <w:rsid w:val="009C791B"/>
    <w:rsid w:val="009D6414"/>
    <w:rsid w:val="009E07DA"/>
    <w:rsid w:val="009F06B1"/>
    <w:rsid w:val="009F2A86"/>
    <w:rsid w:val="009F2B49"/>
    <w:rsid w:val="009F5FBB"/>
    <w:rsid w:val="00A04B21"/>
    <w:rsid w:val="00A11707"/>
    <w:rsid w:val="00A1293A"/>
    <w:rsid w:val="00A15EFE"/>
    <w:rsid w:val="00A20085"/>
    <w:rsid w:val="00A31124"/>
    <w:rsid w:val="00A3148C"/>
    <w:rsid w:val="00A31E81"/>
    <w:rsid w:val="00A3201C"/>
    <w:rsid w:val="00A348A1"/>
    <w:rsid w:val="00A537D8"/>
    <w:rsid w:val="00A6466F"/>
    <w:rsid w:val="00A66C51"/>
    <w:rsid w:val="00A72D15"/>
    <w:rsid w:val="00A777AB"/>
    <w:rsid w:val="00A874AD"/>
    <w:rsid w:val="00A877A2"/>
    <w:rsid w:val="00A90E12"/>
    <w:rsid w:val="00A91F4A"/>
    <w:rsid w:val="00A94DC9"/>
    <w:rsid w:val="00A96C97"/>
    <w:rsid w:val="00A97317"/>
    <w:rsid w:val="00AA362E"/>
    <w:rsid w:val="00AA5CB3"/>
    <w:rsid w:val="00AB0EB6"/>
    <w:rsid w:val="00AB5161"/>
    <w:rsid w:val="00AB6720"/>
    <w:rsid w:val="00AC1C14"/>
    <w:rsid w:val="00AC6D3F"/>
    <w:rsid w:val="00AD16A4"/>
    <w:rsid w:val="00AD6203"/>
    <w:rsid w:val="00AE02AC"/>
    <w:rsid w:val="00AE17CB"/>
    <w:rsid w:val="00AE300A"/>
    <w:rsid w:val="00AE3F2F"/>
    <w:rsid w:val="00AE63A3"/>
    <w:rsid w:val="00AF41E6"/>
    <w:rsid w:val="00AF497D"/>
    <w:rsid w:val="00AF78E6"/>
    <w:rsid w:val="00B04182"/>
    <w:rsid w:val="00B05BEB"/>
    <w:rsid w:val="00B114CE"/>
    <w:rsid w:val="00B1758B"/>
    <w:rsid w:val="00B2067E"/>
    <w:rsid w:val="00B22E9B"/>
    <w:rsid w:val="00B35DCF"/>
    <w:rsid w:val="00B4035C"/>
    <w:rsid w:val="00B43450"/>
    <w:rsid w:val="00B43BFC"/>
    <w:rsid w:val="00B44A00"/>
    <w:rsid w:val="00B45F3C"/>
    <w:rsid w:val="00B503F8"/>
    <w:rsid w:val="00B52298"/>
    <w:rsid w:val="00B54B94"/>
    <w:rsid w:val="00B54E45"/>
    <w:rsid w:val="00B56863"/>
    <w:rsid w:val="00B605BD"/>
    <w:rsid w:val="00B7238F"/>
    <w:rsid w:val="00B74133"/>
    <w:rsid w:val="00B75620"/>
    <w:rsid w:val="00B82B9F"/>
    <w:rsid w:val="00B833B9"/>
    <w:rsid w:val="00B84EBB"/>
    <w:rsid w:val="00B87836"/>
    <w:rsid w:val="00B9165B"/>
    <w:rsid w:val="00B97483"/>
    <w:rsid w:val="00B97745"/>
    <w:rsid w:val="00BA257A"/>
    <w:rsid w:val="00BA4354"/>
    <w:rsid w:val="00BA7217"/>
    <w:rsid w:val="00BB0792"/>
    <w:rsid w:val="00BB2EA1"/>
    <w:rsid w:val="00BB3FE2"/>
    <w:rsid w:val="00BB6D49"/>
    <w:rsid w:val="00BC0B06"/>
    <w:rsid w:val="00BC3F00"/>
    <w:rsid w:val="00BC4341"/>
    <w:rsid w:val="00BC622D"/>
    <w:rsid w:val="00BC68D2"/>
    <w:rsid w:val="00BD04E6"/>
    <w:rsid w:val="00BD06F3"/>
    <w:rsid w:val="00BD360D"/>
    <w:rsid w:val="00BD5CE5"/>
    <w:rsid w:val="00BD7D24"/>
    <w:rsid w:val="00BE0AFB"/>
    <w:rsid w:val="00BE1D21"/>
    <w:rsid w:val="00BE4593"/>
    <w:rsid w:val="00BE4E9C"/>
    <w:rsid w:val="00BF2BA5"/>
    <w:rsid w:val="00BF3744"/>
    <w:rsid w:val="00BF60F4"/>
    <w:rsid w:val="00BF6A33"/>
    <w:rsid w:val="00C01ADB"/>
    <w:rsid w:val="00C0775F"/>
    <w:rsid w:val="00C1000F"/>
    <w:rsid w:val="00C155CA"/>
    <w:rsid w:val="00C17D9F"/>
    <w:rsid w:val="00C2031D"/>
    <w:rsid w:val="00C2315A"/>
    <w:rsid w:val="00C316C6"/>
    <w:rsid w:val="00C32162"/>
    <w:rsid w:val="00C34A2A"/>
    <w:rsid w:val="00C34D3E"/>
    <w:rsid w:val="00C45AA4"/>
    <w:rsid w:val="00C57EF4"/>
    <w:rsid w:val="00C62920"/>
    <w:rsid w:val="00C72718"/>
    <w:rsid w:val="00C729F0"/>
    <w:rsid w:val="00C770DC"/>
    <w:rsid w:val="00C80296"/>
    <w:rsid w:val="00C86ED4"/>
    <w:rsid w:val="00CA275F"/>
    <w:rsid w:val="00CA3757"/>
    <w:rsid w:val="00CA5610"/>
    <w:rsid w:val="00CB12B2"/>
    <w:rsid w:val="00CB15E5"/>
    <w:rsid w:val="00CB270D"/>
    <w:rsid w:val="00CB36D5"/>
    <w:rsid w:val="00CC4FB0"/>
    <w:rsid w:val="00CD4262"/>
    <w:rsid w:val="00CD7399"/>
    <w:rsid w:val="00CE3895"/>
    <w:rsid w:val="00CE7F56"/>
    <w:rsid w:val="00CF4895"/>
    <w:rsid w:val="00CF546B"/>
    <w:rsid w:val="00D129CA"/>
    <w:rsid w:val="00D1373E"/>
    <w:rsid w:val="00D14CFF"/>
    <w:rsid w:val="00D2050E"/>
    <w:rsid w:val="00D206F2"/>
    <w:rsid w:val="00D2108D"/>
    <w:rsid w:val="00D226C2"/>
    <w:rsid w:val="00D22E70"/>
    <w:rsid w:val="00D245A4"/>
    <w:rsid w:val="00D262F7"/>
    <w:rsid w:val="00D26785"/>
    <w:rsid w:val="00D2766A"/>
    <w:rsid w:val="00D31B78"/>
    <w:rsid w:val="00D3230D"/>
    <w:rsid w:val="00D33C1C"/>
    <w:rsid w:val="00D350FE"/>
    <w:rsid w:val="00D409B8"/>
    <w:rsid w:val="00D4742D"/>
    <w:rsid w:val="00D52674"/>
    <w:rsid w:val="00D5618C"/>
    <w:rsid w:val="00D56BD0"/>
    <w:rsid w:val="00D57423"/>
    <w:rsid w:val="00D57C24"/>
    <w:rsid w:val="00D63BDA"/>
    <w:rsid w:val="00D6664A"/>
    <w:rsid w:val="00D66B53"/>
    <w:rsid w:val="00D72AA4"/>
    <w:rsid w:val="00D72D1A"/>
    <w:rsid w:val="00D750DC"/>
    <w:rsid w:val="00D7794C"/>
    <w:rsid w:val="00D82CE7"/>
    <w:rsid w:val="00D90121"/>
    <w:rsid w:val="00D90167"/>
    <w:rsid w:val="00D928E8"/>
    <w:rsid w:val="00D947EF"/>
    <w:rsid w:val="00D94B4F"/>
    <w:rsid w:val="00D952FA"/>
    <w:rsid w:val="00DA1CF7"/>
    <w:rsid w:val="00DA6192"/>
    <w:rsid w:val="00DA6F6B"/>
    <w:rsid w:val="00DB05A9"/>
    <w:rsid w:val="00DB0C8D"/>
    <w:rsid w:val="00DB47E1"/>
    <w:rsid w:val="00DC0B86"/>
    <w:rsid w:val="00DC49BE"/>
    <w:rsid w:val="00DC6B04"/>
    <w:rsid w:val="00DD03AB"/>
    <w:rsid w:val="00DE3DED"/>
    <w:rsid w:val="00DF0417"/>
    <w:rsid w:val="00DF2385"/>
    <w:rsid w:val="00DF5680"/>
    <w:rsid w:val="00E0088F"/>
    <w:rsid w:val="00E009CF"/>
    <w:rsid w:val="00E02C8C"/>
    <w:rsid w:val="00E05DD8"/>
    <w:rsid w:val="00E113DC"/>
    <w:rsid w:val="00E11F55"/>
    <w:rsid w:val="00E12259"/>
    <w:rsid w:val="00E1283B"/>
    <w:rsid w:val="00E206C3"/>
    <w:rsid w:val="00E22AAC"/>
    <w:rsid w:val="00E2799C"/>
    <w:rsid w:val="00E3066A"/>
    <w:rsid w:val="00E31807"/>
    <w:rsid w:val="00E34D9D"/>
    <w:rsid w:val="00E36865"/>
    <w:rsid w:val="00E376B2"/>
    <w:rsid w:val="00E452D3"/>
    <w:rsid w:val="00E462A2"/>
    <w:rsid w:val="00E47163"/>
    <w:rsid w:val="00E502C0"/>
    <w:rsid w:val="00E5053C"/>
    <w:rsid w:val="00E53A32"/>
    <w:rsid w:val="00E55369"/>
    <w:rsid w:val="00E57A0C"/>
    <w:rsid w:val="00E605C0"/>
    <w:rsid w:val="00E6392B"/>
    <w:rsid w:val="00E64B73"/>
    <w:rsid w:val="00E67895"/>
    <w:rsid w:val="00E7445A"/>
    <w:rsid w:val="00E77773"/>
    <w:rsid w:val="00E92410"/>
    <w:rsid w:val="00EA06EA"/>
    <w:rsid w:val="00EA0C26"/>
    <w:rsid w:val="00EA4772"/>
    <w:rsid w:val="00EA63E6"/>
    <w:rsid w:val="00EB2126"/>
    <w:rsid w:val="00EB667C"/>
    <w:rsid w:val="00EC5E4F"/>
    <w:rsid w:val="00ED1BE3"/>
    <w:rsid w:val="00ED57B6"/>
    <w:rsid w:val="00EE2364"/>
    <w:rsid w:val="00EE3201"/>
    <w:rsid w:val="00EF05AA"/>
    <w:rsid w:val="00EF5A91"/>
    <w:rsid w:val="00EF6184"/>
    <w:rsid w:val="00F042F0"/>
    <w:rsid w:val="00F12044"/>
    <w:rsid w:val="00F16FC5"/>
    <w:rsid w:val="00F21ECB"/>
    <w:rsid w:val="00F24AB3"/>
    <w:rsid w:val="00F26AC1"/>
    <w:rsid w:val="00F271BB"/>
    <w:rsid w:val="00F3441B"/>
    <w:rsid w:val="00F34DF8"/>
    <w:rsid w:val="00F3758E"/>
    <w:rsid w:val="00F4497B"/>
    <w:rsid w:val="00F565BE"/>
    <w:rsid w:val="00F60E36"/>
    <w:rsid w:val="00F65658"/>
    <w:rsid w:val="00F6776F"/>
    <w:rsid w:val="00F76D36"/>
    <w:rsid w:val="00F90913"/>
    <w:rsid w:val="00F925E0"/>
    <w:rsid w:val="00F93DD8"/>
    <w:rsid w:val="00F93F36"/>
    <w:rsid w:val="00F93FD1"/>
    <w:rsid w:val="00F9445C"/>
    <w:rsid w:val="00F95E40"/>
    <w:rsid w:val="00FA35D1"/>
    <w:rsid w:val="00FA61EF"/>
    <w:rsid w:val="00FA72EA"/>
    <w:rsid w:val="00FB1659"/>
    <w:rsid w:val="00FC519D"/>
    <w:rsid w:val="00FD7A7C"/>
    <w:rsid w:val="00FE2CDB"/>
    <w:rsid w:val="00FE4D18"/>
    <w:rsid w:val="00FF1C5A"/>
    <w:rsid w:val="00FF2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74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48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222E40"/>
    <w:pPr>
      <w:spacing w:after="0" w:line="240" w:lineRule="auto"/>
    </w:pPr>
    <w:rPr>
      <w:rFonts w:cs="Arial (Textkörper)"/>
      <w:sz w:val="24"/>
      <w:szCs w:val="24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22E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74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48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222E40"/>
    <w:pPr>
      <w:spacing w:after="0" w:line="240" w:lineRule="auto"/>
    </w:pPr>
    <w:rPr>
      <w:rFonts w:cs="Arial (Textkörper)"/>
      <w:sz w:val="24"/>
      <w:szCs w:val="24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22E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ong, Jacqueune</dc:creator>
  <cp:lastModifiedBy>Sarong, Jacqueune</cp:lastModifiedBy>
  <cp:revision>1</cp:revision>
  <dcterms:created xsi:type="dcterms:W3CDTF">2024-01-27T04:35:00Z</dcterms:created>
  <dcterms:modified xsi:type="dcterms:W3CDTF">2024-01-27T04:38:00Z</dcterms:modified>
</cp:coreProperties>
</file>